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117"/>
        <w:gridCol w:w="1363"/>
        <w:gridCol w:w="1110"/>
        <w:gridCol w:w="618"/>
      </w:tblGrid>
      <w:tr>
        <w:trPr>
          <w:cantSplit w:val="true"/>
        </w:trPr>
        <w:tc>
          <w:tcPr>
            <w:tcW w:w="95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</w:rPr>
              <w:t>Additional Table 1 - Genes overexpressed in grade 3 compared to grade 1 meningioma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e Symbol</w:t>
            </w:r>
            <w:r>
              <w:rPr>
                <w:rFonts w:cs="Times New (W1)" w:ascii="Times New (W1)" w:hAnsi="Times New (W1)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e Name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cession Number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 Loc</w:t>
            </w:r>
            <w:r>
              <w:rPr>
                <w:rFonts w:cs="Times New (W1)" w:ascii="Times New (W1)" w:hAnsi="Times New (W1)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C</w:t>
            </w:r>
            <w:r>
              <w:rPr>
                <w:rFonts w:cs="Times New (W1)" w:ascii="Times New (W1)" w:hAnsi="Times New (W1)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MGST1</w:t>
            </w:r>
          </w:p>
        </w:tc>
        <w:tc>
          <w:tcPr>
            <w:tcW w:w="5117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crosomal glutathione S-transferase 1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20300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p12.3-p12.1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NMU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uromedin U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668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q1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LDH1A2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dehyde dehydrogenase 1 family, member A2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015228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q22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KRT14 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ratin, type 1, cytoskeletal 14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02690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q21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KLRC3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ller cell lectin-like receptor subfamily C, member 3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26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p13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COL4A4 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lagen, type IV, alpha 4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65843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q36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GR2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terior gradient 2 homolog (Xenopus laevis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088867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p21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EPHA3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PH receptor A3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213459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p11.2-p11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OL4A3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lagen, type IV, alpha 3 (Goodpasture antigen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009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q36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DAMTS5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AM metallopeptidase with thrombospondin, type 1 motif, 5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7038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q21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KISS1R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 protein-coupled receptor 54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819198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p13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NLF1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ar localized factor 1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X648578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q22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OX11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Y (sex determining region Y)-box 11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360875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p25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SPM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sp (abnormal spindle)-like, microcephaly associated (Drosophila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8123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q31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LOC440156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13389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q11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EPHA7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PH receptor A7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27940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16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RRM2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bonucleotide reductase M2 polypeptide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966236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p25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TOP2A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topoisomerase (DNA) II alpha 170kDa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561834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q21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XCL1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mokine (C-X-C motif) ligand 1 (melanoma growth stimulating activity, alpha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51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q13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DE4D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diesterase 4D, cAMP-specific (phosphodiesterase E3 dunce homolog, Drosophila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35063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q11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KLHL14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lch-like 14 (Drosophila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037805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q12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clone IMAGE:4498449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G285837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q22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KIAA0101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AA0101 protein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4736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q22.3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15orf48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mal mucosa of esophagus specific 1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228422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q21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YTL5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aptotagmin-like 5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W263497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11.4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NUSAP1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olar and spindle associated protein 1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6359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q15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MO3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M domain only 3 (rhombotin-like 2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050152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p12.3-p12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ENPK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ntromere protein K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05400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q12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IGFBP3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sulin-like growth factor binding protein 3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340228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p1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LITRK6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LIT and NTRK-like family, member 6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137517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q31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NCAPG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omosome-associated protein G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22346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p15.3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MGA2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gh mobility group AT-hook 2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3483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q14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KS2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C28 protein kinase regulatory subunit 2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827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q22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DTL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nticleless homolog (Drosophila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6448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q32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FAM70A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amily with sequence similarity 70, member A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7938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q24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BK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DZ binding kinase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8492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p21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DCA7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 division cycle associated 7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029179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q31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KNTC2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netochore associated 2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610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p11.3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BUB1B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B1 budding uninhibited by benzimidazoles 1 homolog beta (yeast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21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q15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KIF20A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nesin family member 20A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5733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q31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DCA1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 division cycle associated 1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32673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q23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EP55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ntrosome protein 55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813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q23.3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I3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ptidase inhibitor 3, skin-derived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638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q13.1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TPX2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PX2, microtubule-associated, homolog (Xenopus laevis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098158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q11.2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NEFL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urofilament, light polypeptide 68kDa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05531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p21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DLG7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scs, large homolog 7 (Drosophila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4750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q22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IBSP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grin-binding sialoprotein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466675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q22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DC2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 division cycle 2, G1 to S and G2 to M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524035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q21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IL8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rleukin 8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0584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q13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TEX15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stis expressed sequence 15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133653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p1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clone IMAGE:4454010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G16501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q2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RHPN2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philin, Rho GTPase binding protein 2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G054987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q13.1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DCA2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 division cycle associated 2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90295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p21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KIF14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nesin family member 14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4875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q32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KR1C1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do-keto reductase family 1 member C1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14579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p15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RL4C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P-ribosylation factor-like 4C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G435404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q37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CNB2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clin B2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470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q22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BUB1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B1 budding uninhibited by benzimidazoles 1 homolog (yeast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043294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q1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NLN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illin, actin binding protein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K023208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p14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DKN3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clin-dependent kinase inhibitor 3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213033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q22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IST1H1C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stone 1, H1c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02649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p22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KIF11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nesin family member 11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4523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q23.3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CDH19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ocadherin 19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037734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q22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VALB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rvalbumin alpha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854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q12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IQGAP3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Q motif containing GTPase activating protein 3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W271106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q2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CBP1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C SH2-domain binding protein 1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24745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q11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URKA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urora kinase A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3158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q13.2-q13.3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YNGR3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aptogyrin 3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4209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p13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IST1H4H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stone 1, H4h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3543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p22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RAB27B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B27B, member RAS oncogene family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438386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q21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TP73L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umor protein p73-like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091627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q26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UBE2C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iquitin-conjugating enzyme E2C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7019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q13.1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ASC5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ncer susceptibility candidate 5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248364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q15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ENPF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ntromere protein F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30872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q4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MMR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aluronan-mediated motility receptor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2485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q34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NEK2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MA (never in mitosis gene a)-related kinase 2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497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q32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EG10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ternally expressed 10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858180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q21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HLDA1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eckstrin homology-like domain, family A, member 1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57696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q21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RGS7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or of G-protein signalling 7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924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q4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LC7A1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lute carrier family 7 (cationic amino acid transporter, y+ system), member 1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48507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q12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clone IMAGE:4824334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24027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21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IST1H2BD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stone 1, H2bd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02842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p22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MELK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ternal embryonic leucine zipper kinase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4791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p13.2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CDHB5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ocadherin beta 5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01186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q31.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TRIP13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yroid hormone receptor interactor 13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4237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p15.33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TTK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TK protein kinase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3318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14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EGLN3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l nine homolog 3 (C. elegans)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22073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q13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TRIM59</w:t>
            </w:r>
          </w:p>
        </w:tc>
        <w:tc>
          <w:tcPr>
            <w:tcW w:w="511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ipartite motif-containing 59</w:t>
            </w:r>
          </w:p>
        </w:tc>
        <w:tc>
          <w:tcPr>
            <w:tcW w:w="136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90779</w:t>
            </w:r>
          </w:p>
        </w:tc>
        <w:tc>
          <w:tcPr>
            <w:tcW w:w="11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q26.1</w:t>
            </w:r>
          </w:p>
        </w:tc>
        <w:tc>
          <w:tcPr>
            <w:tcW w:w="61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ENPA</w:t>
            </w:r>
          </w:p>
        </w:tc>
        <w:tc>
          <w:tcPr>
            <w:tcW w:w="5117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ntromere protein A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809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p23.3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</w:t>
            </w:r>
          </w:p>
        </w:tc>
      </w:tr>
      <w:tr>
        <w:trPr>
          <w:cantSplit w:val="true"/>
        </w:trPr>
        <w:tc>
          <w:tcPr>
            <w:tcW w:w="95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rFonts w:cs="Times New (W1)" w:ascii="Times New (W1)" w:hAnsi="Times New (W1)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HUGO approved gene symbols are listed when known </w:t>
            </w:r>
            <w:r>
              <w:rPr>
                <w:rFonts w:cs="Times New (W1)" w:ascii="Times New (W1)" w:hAnsi="Times New (W1)"/>
                <w:color w:val="00000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 New (W1)" w:ascii="Times New (W1)" w:hAnsi="Times New (W1)"/>
                <w:color w:val="000000"/>
                <w:sz w:val="18"/>
                <w:szCs w:val="18"/>
              </w:rPr>
              <w:t>Chromosomal location of the genes are list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(W1)" w:ascii="Times New (W1)" w:hAnsi="Times New (W1)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color w:val="000000"/>
                <w:sz w:val="18"/>
                <w:szCs w:val="18"/>
              </w:rPr>
              <w:t>FC is fold change; only genes with q&lt;.05 and fold change&gt;4 are listed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Header"/>
        <w:tabs>
          <w:tab w:val="clear" w:pos="4320"/>
          <w:tab w:val="clear" w:pos="8640"/>
        </w:tabs>
        <w:spacing w:lineRule="auto" w:line="48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8T00:50:00Z</dcterms:created>
  <dc:creator>Anita Lal</dc:creator>
  <dc:description/>
  <cp:keywords/>
  <dc:language>en-US</dc:language>
  <cp:lastModifiedBy>Department of Neurological Surgery</cp:lastModifiedBy>
  <cp:lastPrinted>2007-05-21T15:48:00Z</cp:lastPrinted>
  <dcterms:modified xsi:type="dcterms:W3CDTF">2007-08-28T01:32:00Z</dcterms:modified>
  <cp:revision>3</cp:revision>
  <dc:subject/>
  <dc:title>Figure Legends</dc:title>
</cp:coreProperties>
</file>